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lang w:val="en-GB"/>
        </w:rPr>
        <w:t>Concentration</w:t>
      </w:r>
      <w:r>
        <w:rPr/>
        <w:t xml:space="preserve"> of IFN</w:t>
        <w:noBreakHyphen/>
        <w:t>γ [pg/ml] before and after the camp training and its percentage change in initial states caused by this training.</w:t>
      </w:r>
    </w:p>
    <w:tbl>
      <w:tblPr>
        <w:tblW w:w="7287" w:type="dxa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15"/>
        <w:gridCol w:w="411"/>
        <w:gridCol w:w="1021"/>
        <w:gridCol w:w="234"/>
        <w:gridCol w:w="1021"/>
        <w:gridCol w:w="234"/>
        <w:gridCol w:w="1165"/>
        <w:gridCol w:w="1165"/>
        <w:gridCol w:w="1021"/>
      </w:tblGrid>
      <w:tr>
        <w:trPr>
          <w:trHeight w:val="311" w:hRule="atLeast"/>
        </w:trPr>
        <w:tc>
          <w:tcPr>
            <w:tcW w:w="101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1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35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1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1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0</w:t>
              <w:br/>
              <w:t>[0.85 1.14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4</w:t>
              <w:br/>
              <w:t>[0.83 1.06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.09</w:t>
              <w:br/>
              <w:t>[-14.44 4.26]</w:t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6</w:t>
              <w:br/>
              <w:t>[-1.29 0.38]</w:t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1</w:t>
              <w:br/>
              <w:t>[0.88 1.14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8</w:t>
              <w:br/>
              <w:t>[0.59 1.36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0</w:t>
              <w:br/>
              <w:t>[0.79 1.02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5</w:t>
              <w:br/>
              <w:t>[0.80 0.91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1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1</w:t>
              <w:br/>
              <w:t>[0.92 1.10]</w:t>
            </w:r>
          </w:p>
        </w:tc>
        <w:tc>
          <w:tcPr>
            <w:tcW w:w="2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7</w:t>
              <w:br/>
              <w:t>[0.86 1.07]</w:t>
            </w:r>
          </w:p>
        </w:tc>
        <w:tc>
          <w:tcPr>
            <w:tcW w:w="2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.09</w:t>
              <w:br/>
              <w:t>[-19.45 11.26]</w:t>
            </w:r>
          </w:p>
        </w:tc>
        <w:tc>
          <w:tcPr>
            <w:tcW w:w="116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19</w:t>
              <w:br/>
              <w:t>[-0.91 0.52]</w:t>
            </w:r>
          </w:p>
        </w:tc>
        <w:tc>
          <w:tcPr>
            <w:tcW w:w="10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0</w:t>
              <w:br/>
              <w:t>[0.91 1.09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4</w:t>
              <w:br/>
              <w:t>[0.60 0.89]</w:t>
            </w:r>
          </w:p>
        </w:tc>
        <w:tc>
          <w:tcPr>
            <w:tcW w:w="2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1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4</w:t>
              <w:br/>
              <w:t>[0.83 1.04]</w:t>
            </w:r>
          </w:p>
        </w:tc>
        <w:tc>
          <w:tcPr>
            <w:tcW w:w="2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>
                <w:shd w:fill="auto" w:val="clear"/>
              </w:rPr>
              <w:t>0.90</w:t>
              <w:br/>
              <w:t>[0.78 1.03]</w:t>
            </w:r>
          </w:p>
        </w:tc>
        <w:tc>
          <w:tcPr>
            <w:tcW w:w="2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1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</w:t>
              <w:br/>
              <w:t>[15.84 -0.06]</w:t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6</w:t>
              <w:br/>
              <w:t>[-1.08 0.96]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Relative changes of IFN</w:t>
        <w:noBreakHyphen/>
        <w:t>γ concentration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710"/>
        <w:gridCol w:w="767"/>
        <w:gridCol w:w="1704"/>
        <w:gridCol w:w="1559"/>
        <w:gridCol w:w="772"/>
        <w:gridCol w:w="228"/>
        <w:gridCol w:w="1470"/>
        <w:gridCol w:w="1236"/>
        <w:gridCol w:w="1095"/>
        <w:gridCol w:w="228"/>
        <w:gridCol w:w="1470"/>
        <w:gridCol w:w="1236"/>
        <w:gridCol w:w="1095"/>
      </w:tblGrid>
      <w:tr>
        <w:trPr>
          <w:trHeight w:val="311" w:hRule="atLeast"/>
        </w:trPr>
        <w:tc>
          <w:tcPr>
            <w:tcW w:w="17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6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035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80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80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7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6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7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55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7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7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6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70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45</w:t>
              <w:br/>
              <w:t>[-19.23 22.13]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6</w:t>
              <w:br/>
              <w:t>[-0.78 0.89]</w:t>
            </w:r>
          </w:p>
        </w:tc>
        <w:tc>
          <w:tcPr>
            <w:tcW w:w="77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7</w:t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8.71</w:t>
              <w:br/>
              <w:t>[-105.90 68.48]</w:t>
            </w:r>
          </w:p>
        </w:tc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18</w:t>
              <w:br/>
              <w:t>[-1.02 0.66]</w:t>
            </w:r>
          </w:p>
        </w:tc>
        <w:tc>
          <w:tcPr>
            <w:tcW w:w="109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3</w:t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0.16</w:t>
              <w:br/>
              <w:t>[-95.18 54.87]</w:t>
            </w:r>
          </w:p>
        </w:tc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2</w:t>
              <w:br/>
              <w:t>[-1.06 0.61]</w:t>
            </w:r>
          </w:p>
        </w:tc>
        <w:tc>
          <w:tcPr>
            <w:tcW w:w="109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536" w:hRule="atLeast"/>
        </w:trPr>
        <w:tc>
          <w:tcPr>
            <w:tcW w:w="17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6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7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9.18</w:t>
              <w:br/>
              <w:t>[-30.86 12.50]</w:t>
            </w:r>
          </w:p>
        </w:tc>
        <w:tc>
          <w:tcPr>
            <w:tcW w:w="155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5</w:t>
              <w:br/>
              <w:t>[-1.19 0.48]</w:t>
            </w:r>
          </w:p>
        </w:tc>
        <w:tc>
          <w:tcPr>
            <w:tcW w:w="7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5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9.46</w:t>
              <w:br/>
              <w:t>[-24.80 5.87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2</w:t>
              <w:br/>
              <w:t>[-1.35 0.32]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9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8</w:t>
              <w:br/>
              <w:t>[-18.88 18.31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1</w:t>
              <w:br/>
              <w:t>[-0.85 0.82]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536" w:hRule="atLeast"/>
        </w:trPr>
        <w:tc>
          <w:tcPr>
            <w:tcW w:w="17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6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7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1</w:t>
              <w:br/>
              <w:t>[-9.36 7.74]</w:t>
            </w:r>
          </w:p>
        </w:tc>
        <w:tc>
          <w:tcPr>
            <w:tcW w:w="155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7</w:t>
              <w:br/>
              <w:t>[-0.78 0.65]</w:t>
            </w:r>
          </w:p>
        </w:tc>
        <w:tc>
          <w:tcPr>
            <w:tcW w:w="7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4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9.40</w:t>
              <w:br/>
              <w:t>[-55.74 -3.06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0</w:t>
              <w:br/>
              <w:t>[-1.51 -0.08]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8.59</w:t>
              <w:br/>
              <w:t>[-58.29 1.11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9</w:t>
              <w:br/>
              <w:t>[-1.40 0.03]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536" w:hRule="atLeast"/>
        </w:trPr>
        <w:tc>
          <w:tcPr>
            <w:tcW w:w="17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6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7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7.76</w:t>
              <w:br/>
              <w:t>[-22.71 7.20]</w:t>
            </w:r>
          </w:p>
        </w:tc>
        <w:tc>
          <w:tcPr>
            <w:tcW w:w="155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7</w:t>
              <w:br/>
              <w:t>[-1.09 0.34]</w:t>
            </w:r>
          </w:p>
        </w:tc>
        <w:tc>
          <w:tcPr>
            <w:tcW w:w="7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7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7.58</w:t>
              <w:br/>
              <w:t>[-29.46 14.31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5</w:t>
              <w:br/>
              <w:t>[-0.96 0.47]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5</w:t>
            </w:r>
          </w:p>
        </w:tc>
        <w:tc>
          <w:tcPr>
            <w:tcW w:w="22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8</w:t>
              <w:br/>
              <w:t>[-33.62 33.98]</w:t>
            </w:r>
          </w:p>
        </w:tc>
        <w:tc>
          <w:tcPr>
            <w:tcW w:w="1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  <w:br/>
              <w:t>[-0.71 0.72]</w:t>
            </w:r>
          </w:p>
        </w:tc>
        <w:tc>
          <w:tcPr>
            <w:tcW w:w="109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536" w:hRule="atLeast"/>
        </w:trPr>
        <w:tc>
          <w:tcPr>
            <w:tcW w:w="17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6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70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8.43</w:t>
              <w:br/>
              <w:t>[-68.75 85.62]</w:t>
            </w:r>
          </w:p>
        </w:tc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2</w:t>
              <w:br/>
              <w:t>[-0.95 1.18]</w:t>
            </w:r>
          </w:p>
        </w:tc>
        <w:tc>
          <w:tcPr>
            <w:tcW w:w="109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536" w:hRule="atLeast"/>
        </w:trPr>
        <w:tc>
          <w:tcPr>
            <w:tcW w:w="17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6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7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6</w:t>
              <w:br/>
              <w:t>[-36.84 35.92]</w:t>
            </w:r>
          </w:p>
        </w:tc>
        <w:tc>
          <w:tcPr>
            <w:tcW w:w="1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1</w:t>
              <w:br/>
              <w:t>[-1.03 1.01]</w:t>
            </w:r>
          </w:p>
        </w:tc>
        <w:tc>
          <w:tcPr>
            <w:tcW w:w="109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8</w:t>
            </w:r>
          </w:p>
        </w:tc>
      </w:tr>
    </w:tbl>
    <w:p>
      <w:pPr>
        <w:pStyle w:val="Normal"/>
        <w:rPr/>
      </w:pPr>
      <w:r>
        <w:rPr/>
        <w:t xml:space="preserve">Table S3. </w:t>
      </w:r>
      <w:r>
        <w:rPr>
          <w:lang w:val="en-GB"/>
        </w:rPr>
        <w:t>Concentration</w:t>
      </w:r>
      <w:r>
        <w:rPr/>
        <w:t xml:space="preserve"> of IL2 [pg/ml] before and after the camp training and its percentage change in initial states caused by this training.</w:t>
      </w:r>
    </w:p>
    <w:tbl>
      <w:tblPr>
        <w:tblW w:w="7292" w:type="dxa"/>
        <w:jc w:val="left"/>
        <w:tblInd w:w="3641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15"/>
        <w:gridCol w:w="404"/>
        <w:gridCol w:w="1053"/>
        <w:gridCol w:w="241"/>
        <w:gridCol w:w="1053"/>
        <w:gridCol w:w="241"/>
        <w:gridCol w:w="1439"/>
        <w:gridCol w:w="1073"/>
        <w:gridCol w:w="773"/>
      </w:tblGrid>
      <w:tr>
        <w:trPr>
          <w:trHeight w:val="311" w:hRule="atLeast"/>
        </w:trPr>
        <w:tc>
          <w:tcPr>
            <w:tcW w:w="101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4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4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285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1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05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7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9</w:t>
              <w:br/>
              <w:t>[0.83 1.15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6</w:t>
              <w:br/>
              <w:t>[0.95 1.16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7.49</w:t>
              <w:br/>
              <w:t>[-12.40 27.38]</w:t>
            </w:r>
          </w:p>
        </w:tc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1</w:t>
              <w:br/>
              <w:t>[-0.52 1.15]</w:t>
            </w:r>
          </w:p>
        </w:tc>
        <w:tc>
          <w:tcPr>
            <w:tcW w:w="7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1</w:t>
              <w:br/>
              <w:t>[0.59 0.83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6</w:t>
              <w:br/>
              <w:t>[0.56 0.76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4</w:t>
              <w:br/>
              <w:t>[0.86 1.02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4</w:t>
              <w:br/>
              <w:t>[1.10 1.17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0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5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8</w:t>
              <w:br/>
              <w:t>[0.87 1.10]</w:t>
            </w:r>
          </w:p>
        </w:tc>
        <w:tc>
          <w:tcPr>
            <w:tcW w:w="24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3</w:t>
              <w:br/>
              <w:t>[1.07 1.20]</w:t>
            </w:r>
          </w:p>
        </w:tc>
        <w:tc>
          <w:tcPr>
            <w:tcW w:w="24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4.71</w:t>
              <w:br/>
              <w:t>[2.23 27.18]</w:t>
            </w:r>
          </w:p>
        </w:tc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4</w:t>
              <w:br/>
              <w:t>[0.13 1.56]</w:t>
            </w:r>
          </w:p>
        </w:tc>
        <w:tc>
          <w:tcPr>
            <w:tcW w:w="7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536" w:hRule="atLeast"/>
        </w:trPr>
        <w:tc>
          <w:tcPr>
            <w:tcW w:w="101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4</w:t>
              <w:br/>
              <w:t>[0.60 0.88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3</w:t>
              <w:br/>
              <w:t>[0.81 1.05]</w:t>
            </w:r>
          </w:p>
        </w:tc>
        <w:tc>
          <w:tcPr>
            <w:tcW w:w="2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5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6</w:t>
              <w:br/>
              <w:t>[0.92 1.21]</w:t>
            </w:r>
          </w:p>
        </w:tc>
        <w:tc>
          <w:tcPr>
            <w:tcW w:w="2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2</w:t>
              <w:br/>
              <w:t>[0.91 1.13]</w:t>
            </w:r>
          </w:p>
        </w:tc>
        <w:tc>
          <w:tcPr>
            <w:tcW w:w="2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5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7.22</w:t>
              <w:br/>
              <w:t>[14.6 -0.34]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4</w:t>
              <w:br/>
              <w:t>[-1.37 0.69]</w:t>
            </w:r>
          </w:p>
        </w:tc>
        <w:tc>
          <w:tcPr>
            <w:tcW w:w="7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 Relative changes of IL2 c</w:t>
      </w:r>
      <w:r>
        <w:rPr>
          <w:lang w:val="en-GB"/>
        </w:rPr>
        <w:t xml:space="preserve">oncentration </w:t>
      </w:r>
      <w:r>
        <w:rPr/>
        <w:t>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20"/>
        <w:gridCol w:w="852"/>
        <w:gridCol w:w="1574"/>
        <w:gridCol w:w="1323"/>
        <w:gridCol w:w="1173"/>
        <w:gridCol w:w="244"/>
        <w:gridCol w:w="1574"/>
        <w:gridCol w:w="1323"/>
        <w:gridCol w:w="1173"/>
        <w:gridCol w:w="244"/>
        <w:gridCol w:w="1574"/>
        <w:gridCol w:w="1323"/>
        <w:gridCol w:w="1173"/>
      </w:tblGrid>
      <w:tr>
        <w:trPr>
          <w:trHeight w:val="311" w:hRule="atLeast"/>
        </w:trPr>
        <w:tc>
          <w:tcPr>
            <w:tcW w:w="10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07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4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07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4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07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8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8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4.31</w:t>
              <w:br/>
              <w:t>[-51.95 -16.68]</w:t>
            </w:r>
          </w:p>
        </w:tc>
        <w:tc>
          <w:tcPr>
            <w:tcW w:w="13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63</w:t>
              <w:br/>
              <w:t>[-2.46 -0.79]</w:t>
            </w:r>
          </w:p>
        </w:tc>
        <w:tc>
          <w:tcPr>
            <w:tcW w:w="11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4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7.55</w:t>
              <w:br/>
              <w:t>[-52.78 -42.31]</w:t>
            </w:r>
          </w:p>
        </w:tc>
        <w:tc>
          <w:tcPr>
            <w:tcW w:w="13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7.59</w:t>
              <w:br/>
              <w:t>[-8.43 -6.76]</w:t>
            </w:r>
          </w:p>
        </w:tc>
        <w:tc>
          <w:tcPr>
            <w:tcW w:w="11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4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3.23</w:t>
              <w:br/>
              <w:t>[-28.98 2.51]</w:t>
            </w:r>
          </w:p>
        </w:tc>
        <w:tc>
          <w:tcPr>
            <w:tcW w:w="13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70</w:t>
              <w:br/>
              <w:t>[-1.54 0.13]</w:t>
            </w:r>
          </w:p>
        </w:tc>
        <w:tc>
          <w:tcPr>
            <w:tcW w:w="11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536" w:hRule="atLeast"/>
        </w:trPr>
        <w:tc>
          <w:tcPr>
            <w:tcW w:w="10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.18</w:t>
              <w:br/>
              <w:t>[-25.57 17.20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16</w:t>
              <w:br/>
              <w:t>[-1.00 0.67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6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8.07</w:t>
              <w:br/>
              <w:t>[0.46 15.68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9</w:t>
              <w:br/>
              <w:t>[0.05 1.72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4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2.25</w:t>
              <w:br/>
              <w:t>[-11.63 36.13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3</w:t>
              <w:br/>
              <w:t>[-0.41 1.26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536" w:hRule="atLeast"/>
        </w:trPr>
        <w:tc>
          <w:tcPr>
            <w:tcW w:w="10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8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0.79</w:t>
              <w:br/>
              <w:t>[-46.04 -15.53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44</w:t>
              <w:br/>
              <w:t>[-2.16 -0.73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0.82</w:t>
              <w:br/>
              <w:t>[-35.25 -6.39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03</w:t>
              <w:br/>
              <w:t>[-1.75 -0.32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9.96</w:t>
              <w:br/>
              <w:t>[-1.20 21.13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4</w:t>
              <w:br/>
              <w:t>[-0.08 1.35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536" w:hRule="atLeast"/>
        </w:trPr>
        <w:tc>
          <w:tcPr>
            <w:tcW w:w="10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7.30</w:t>
              <w:br/>
              <w:t>[-8.95 23.55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2</w:t>
              <w:br/>
              <w:t>[-0.39 1.04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4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1.43</w:t>
              <w:br/>
              <w:t>[-20.81 -2.05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7</w:t>
              <w:br/>
              <w:t>[-1.59 -0.16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  <w:tc>
          <w:tcPr>
            <w:tcW w:w="24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8.73</w:t>
              <w:br/>
              <w:t>[-33.72 -3.74]</w:t>
            </w:r>
          </w:p>
        </w:tc>
        <w:tc>
          <w:tcPr>
            <w:tcW w:w="13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9</w:t>
              <w:br/>
              <w:t>[-1.61 -0.18]</w:t>
            </w:r>
          </w:p>
        </w:tc>
        <w:tc>
          <w:tcPr>
            <w:tcW w:w="11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536" w:hRule="atLeast"/>
        </w:trPr>
        <w:tc>
          <w:tcPr>
            <w:tcW w:w="10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8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3.2</w:t>
              <w:br/>
              <w:t>[-41.02 -5.37]</w:t>
            </w:r>
          </w:p>
        </w:tc>
        <w:tc>
          <w:tcPr>
            <w:tcW w:w="13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33</w:t>
              <w:br/>
              <w:t>[-2.35 -0.31]</w:t>
            </w:r>
          </w:p>
        </w:tc>
        <w:tc>
          <w:tcPr>
            <w:tcW w:w="11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536" w:hRule="atLeast"/>
        </w:trPr>
        <w:tc>
          <w:tcPr>
            <w:tcW w:w="102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57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7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0.98</w:t>
              <w:br/>
              <w:t>[4.78 57.18]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 xml:space="preserve">1.22 </w:t>
              <w:br/>
              <w:t>[0.19 2.25 ]</w:t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</w:tr>
    </w:tbl>
    <w:p>
      <w:pPr>
        <w:pStyle w:val="Normal"/>
        <w:rPr/>
      </w:pPr>
      <w:r>
        <w:rPr/>
        <w:t xml:space="preserve">Table S5. </w:t>
      </w:r>
      <w:r>
        <w:rPr>
          <w:lang w:val="en-GB"/>
        </w:rPr>
        <w:t>Concentration</w:t>
      </w:r>
      <w:r>
        <w:rPr/>
        <w:t xml:space="preserve"> of IL4 [pg/ml] before and after the camp training and its percentage change in initial states caused by this training.</w:t>
      </w:r>
    </w:p>
    <w:tbl>
      <w:tblPr>
        <w:tblW w:w="25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14"/>
        <w:gridCol w:w="404"/>
        <w:gridCol w:w="982"/>
        <w:gridCol w:w="225"/>
        <w:gridCol w:w="982"/>
        <w:gridCol w:w="225"/>
        <w:gridCol w:w="1350"/>
        <w:gridCol w:w="1121"/>
        <w:gridCol w:w="982"/>
      </w:tblGrid>
      <w:tr>
        <w:trPr>
          <w:trHeight w:val="311" w:hRule="atLeast"/>
        </w:trPr>
        <w:tc>
          <w:tcPr>
            <w:tcW w:w="101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453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8</w:t>
              <w:br/>
              <w:t>[1.15 1.40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2</w:t>
              <w:br/>
              <w:t>[0.89 1.15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2.89</w:t>
              <w:br/>
              <w:t>[-36.78 -9.00]</w:t>
            </w:r>
          </w:p>
        </w:tc>
        <w:tc>
          <w:tcPr>
            <w:tcW w:w="11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38</w:t>
              <w:br/>
              <w:t>[-2.21 -0.54]</w:t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536" w:hRule="atLeast"/>
        </w:trPr>
        <w:tc>
          <w:tcPr>
            <w:tcW w:w="10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7</w:t>
              <w:br/>
              <w:t>[1.01 1.53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6</w:t>
              <w:br/>
              <w:t>[0.72 1.00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5</w:t>
              <w:br/>
              <w:t>[0.81 1.10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3</w:t>
              <w:br/>
              <w:t>[0.87 1.18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0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98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2</w:t>
              <w:br/>
              <w:t>[1.05 1.39]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0</w:t>
              <w:br/>
              <w:t>[0.94 1.25]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1.03</w:t>
              <w:br/>
              <w:t>[-27.39 5.33]</w:t>
            </w:r>
          </w:p>
        </w:tc>
        <w:tc>
          <w:tcPr>
            <w:tcW w:w="11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8</w:t>
              <w:br/>
              <w:t>[-1.20 0.23]</w:t>
            </w:r>
          </w:p>
        </w:tc>
        <w:tc>
          <w:tcPr>
            <w:tcW w:w="98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536" w:hRule="atLeast"/>
        </w:trPr>
        <w:tc>
          <w:tcPr>
            <w:tcW w:w="10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7</w:t>
              <w:br/>
              <w:t>[0.84 1.49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8</w:t>
              <w:br/>
              <w:t>[0.73 1.03]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4</w:t>
              <w:br/>
              <w:t>[0.84 1.23]</w:t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3</w:t>
              <w:br/>
              <w:t>[0.93 1.13]</w:t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0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1.86</w:t>
              <w:br/>
              <w:t>[7.9 -0.6]</w:t>
            </w:r>
          </w:p>
        </w:tc>
        <w:tc>
          <w:tcPr>
            <w:tcW w:w="11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</w:t>
              <w:br/>
              <w:t>[-1.61 0.4]</w:t>
            </w:r>
          </w:p>
        </w:tc>
        <w:tc>
          <w:tcPr>
            <w:tcW w:w="98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. Relative changes of IL4 c</w:t>
      </w:r>
      <w:r>
        <w:rPr>
          <w:lang w:val="en-GB"/>
        </w:rPr>
        <w:t xml:space="preserve">oncentration </w:t>
      </w:r>
      <w:r>
        <w:rPr/>
        <w:t>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117"/>
        <w:gridCol w:w="783"/>
        <w:gridCol w:w="1447"/>
        <w:gridCol w:w="1216"/>
        <w:gridCol w:w="1078"/>
        <w:gridCol w:w="224"/>
        <w:gridCol w:w="1447"/>
        <w:gridCol w:w="1216"/>
        <w:gridCol w:w="1078"/>
        <w:gridCol w:w="224"/>
        <w:gridCol w:w="1447"/>
        <w:gridCol w:w="1216"/>
        <w:gridCol w:w="1077"/>
      </w:tblGrid>
      <w:tr>
        <w:trPr>
          <w:trHeight w:val="311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.97</w:t>
              <w:br/>
              <w:t>[-26.64 20.70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10</w:t>
              <w:br/>
              <w:t>[-0.94 0.73]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8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8.37</w:t>
              <w:br/>
              <w:t>[-33.62 -3.12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01</w:t>
              <w:br/>
              <w:t>[-1.84 -0.17]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5.40</w:t>
              <w:br/>
              <w:t>[-43.97 13.16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5</w:t>
              <w:br/>
              <w:t>[-1.29 0.39]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0.17</w:t>
              <w:br/>
              <w:t>[-47.01 -13.33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50</w:t>
              <w:br/>
              <w:t>[-2.33 -0.66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2</w:t>
              <w:br/>
              <w:t>[-9.91 9.87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  <w:br/>
              <w:t>[-0.84 0.83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00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0.15</w:t>
              <w:br/>
              <w:t>[8.72 51.57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8</w:t>
              <w:br/>
              <w:t>[0.34 2.01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0.09</w:t>
              <w:br/>
              <w:t>[-38.38 18.21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5</w:t>
              <w:br/>
              <w:t>[-0.97 0.46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4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2.98</w:t>
              <w:br/>
              <w:t>[-47.84 1.88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6</w:t>
              <w:br/>
              <w:t>[-1.38 0.05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7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2.89</w:t>
              <w:br/>
              <w:t>[-51.91 26.13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4</w:t>
              <w:br/>
              <w:t>[-0.95 0.48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7.94</w:t>
              <w:br/>
              <w:t>[-46.92 11.03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4</w:t>
              <w:br/>
              <w:t>[-1.16 0.27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9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.38</w:t>
              <w:br/>
              <w:t>[-26.15 15.40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19</w:t>
              <w:br/>
              <w:t>[-0.90 0.53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7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2.57</w:t>
              <w:br/>
              <w:t>[-10.75 35.88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9</w:t>
              <w:br/>
              <w:t>[-0.33 1.10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.51</w:t>
              <w:br/>
              <w:t>[-47.32 42.3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6</w:t>
              <w:br/>
              <w:t>[-1.07 0.95]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7.58</w:t>
              <w:br/>
              <w:t>[-11.51 46.67]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1</w:t>
              <w:br/>
              <w:t xml:space="preserve"> [-0.4 1.61]</w:t>
            </w:r>
          </w:p>
        </w:tc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2</w:t>
            </w:r>
          </w:p>
        </w:tc>
      </w:tr>
    </w:tbl>
    <w:p>
      <w:pPr>
        <w:pStyle w:val="Normal"/>
        <w:rPr/>
      </w:pPr>
      <w:r>
        <w:rPr/>
        <w:t xml:space="preserve">Table S7. </w:t>
      </w:r>
      <w:r>
        <w:rPr>
          <w:lang w:val="en-GB"/>
        </w:rPr>
        <w:t>Concentration</w:t>
      </w:r>
      <w:r>
        <w:rPr/>
        <w:t xml:space="preserve"> of IL10 [pg/ml] before and after the camp training and its percentage change in initial states caused by this training.</w:t>
      </w:r>
    </w:p>
    <w:tbl>
      <w:tblPr>
        <w:tblW w:w="7287" w:type="dxa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3"/>
        <w:gridCol w:w="462"/>
        <w:gridCol w:w="1034"/>
        <w:gridCol w:w="237"/>
        <w:gridCol w:w="1034"/>
        <w:gridCol w:w="237"/>
        <w:gridCol w:w="1276"/>
        <w:gridCol w:w="1034"/>
        <w:gridCol w:w="900"/>
      </w:tblGrid>
      <w:tr>
        <w:trPr>
          <w:trHeight w:val="311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3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3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21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41</w:t>
              <w:br/>
              <w:t>[1.18 1.64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21</w:t>
              <w:br/>
              <w:t>[1.81 2.60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4.21</w:t>
              <w:br/>
              <w:t>[23.32 65.10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77</w:t>
              <w:br/>
              <w:t>[0.93 2.61]</w:t>
            </w:r>
          </w:p>
        </w:tc>
        <w:tc>
          <w:tcPr>
            <w:tcW w:w="9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80</w:t>
              <w:br/>
              <w:t>[1.67 1.94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4</w:t>
              <w:br/>
              <w:t>[0.72 0.96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7</w:t>
              <w:br/>
              <w:t>[1.15 1.39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75</w:t>
              <w:br/>
              <w:t>[1.42 2.07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42</w:t>
              <w:br/>
              <w:t>[1.22 1.63]</w:t>
            </w:r>
          </w:p>
        </w:tc>
        <w:tc>
          <w:tcPr>
            <w:tcW w:w="23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92</w:t>
              <w:br/>
              <w:t>[1.75 2.09]</w:t>
            </w:r>
          </w:p>
        </w:tc>
        <w:tc>
          <w:tcPr>
            <w:tcW w:w="23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1.10</w:t>
              <w:br/>
              <w:t>[15.10 47.11]</w:t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39</w:t>
              <w:br/>
              <w:t>[0.67 2.11]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83</w:t>
              <w:br/>
              <w:t>[1.69 1.97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4</w:t>
              <w:br/>
              <w:t>[0.72 0.97]</w:t>
            </w:r>
          </w:p>
        </w:tc>
        <w:tc>
          <w:tcPr>
            <w:tcW w:w="23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1</w:t>
              <w:br/>
              <w:t>[1.12 1.30]</w:t>
            </w:r>
          </w:p>
        </w:tc>
        <w:tc>
          <w:tcPr>
            <w:tcW w:w="23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76</w:t>
              <w:br/>
              <w:t>[1.45 2.07]</w:t>
            </w:r>
          </w:p>
        </w:tc>
        <w:tc>
          <w:tcPr>
            <w:tcW w:w="23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3.11</w:t>
              <w:br/>
              <w:t>[37.34 0.55]</w:t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5</w:t>
              <w:br/>
              <w:t>[-0.47 1.56]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8. Relative changes of IL10 c</w:t>
      </w:r>
      <w:r>
        <w:rPr>
          <w:lang w:val="en-GB"/>
        </w:rPr>
        <w:t xml:space="preserve">oncentration </w:t>
      </w:r>
      <w:r>
        <w:rPr/>
        <w:t>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14558" w:type="dxa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083"/>
        <w:gridCol w:w="771"/>
        <w:gridCol w:w="1423"/>
        <w:gridCol w:w="1196"/>
        <w:gridCol w:w="1060"/>
        <w:gridCol w:w="221"/>
        <w:gridCol w:w="1423"/>
        <w:gridCol w:w="1196"/>
        <w:gridCol w:w="1060"/>
        <w:gridCol w:w="221"/>
        <w:gridCol w:w="1648"/>
        <w:gridCol w:w="1196"/>
        <w:gridCol w:w="1060"/>
      </w:tblGrid>
      <w:tr>
        <w:trPr>
          <w:trHeight w:val="311" w:hRule="atLeast"/>
        </w:trPr>
        <w:tc>
          <w:tcPr>
            <w:tcW w:w="20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679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679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90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0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7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0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7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5.87</w:t>
              <w:br/>
              <w:t>[9.49 42.25]</w:t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32</w:t>
              <w:br/>
              <w:t>[0.48 2.16]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96.21</w:t>
              <w:br/>
              <w:t>[-120.59 -71.82]</w:t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.30</w:t>
              <w:br/>
              <w:t>[-4.13 -2.46]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22.08</w:t>
              <w:br/>
              <w:t>[-147.48 -96.68]</w:t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.02</w:t>
              <w:br/>
              <w:t>[-4.85 -3.18]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20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9.61</w:t>
              <w:br/>
              <w:t>[-29.91 10.70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0</w:t>
              <w:br/>
              <w:t>[-1.23 0.44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0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3.35</w:t>
              <w:br/>
              <w:t>[-45.42 -1.28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8</w:t>
              <w:br/>
              <w:t>[-1.72 -0.05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4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3.74</w:t>
              <w:br/>
              <w:t>[-46.08 18.60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6</w:t>
              <w:br/>
              <w:t>[-1.19 0.48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536" w:hRule="atLeast"/>
        </w:trPr>
        <w:tc>
          <w:tcPr>
            <w:tcW w:w="20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7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6.75</w:t>
              <w:br/>
              <w:t>[6.25 47.24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3</w:t>
              <w:br/>
              <w:t>[0.22 1.65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83.33</w:t>
              <w:br/>
              <w:t>[-101.29 -65.38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.32</w:t>
              <w:br/>
              <w:t>[-4.04 -2.60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10.08</w:t>
              <w:br/>
              <w:t>[-131.44 -88.72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.69</w:t>
              <w:br/>
              <w:t>[-4.40 -2.97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20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4.88</w:t>
              <w:br/>
              <w:t>[-32.28 2.52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1</w:t>
              <w:br/>
              <w:t>[-1.33 0.10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9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0.96</w:t>
              <w:br/>
              <w:t>[-34.46 12.54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3</w:t>
              <w:br/>
              <w:t>[-1.05 0.38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2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92</w:t>
              <w:br/>
              <w:t>[-17.35 25.19]</w:t>
            </w:r>
          </w:p>
        </w:tc>
        <w:tc>
          <w:tcPr>
            <w:tcW w:w="11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3</w:t>
              <w:br/>
              <w:t>[-0.58 0.85]</w:t>
            </w:r>
          </w:p>
        </w:tc>
        <w:tc>
          <w:tcPr>
            <w:tcW w:w="10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536" w:hRule="atLeast"/>
        </w:trPr>
        <w:tc>
          <w:tcPr>
            <w:tcW w:w="20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7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2</w:t>
              <w:br/>
              <w:t>[-42.48 18.48]</w:t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</w:t>
              <w:br/>
              <w:t>[-1.41 0.61]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536" w:hRule="atLeast"/>
        </w:trPr>
        <w:tc>
          <w:tcPr>
            <w:tcW w:w="208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7.66</w:t>
              <w:br/>
              <w:t>[-53.53 18.22]</w:t>
            </w:r>
          </w:p>
        </w:tc>
        <w:tc>
          <w:tcPr>
            <w:tcW w:w="11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</w:t>
              <w:br/>
              <w:t>[-1.53 0.52]</w:t>
            </w:r>
          </w:p>
        </w:tc>
        <w:tc>
          <w:tcPr>
            <w:tcW w:w="106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1</w:t>
            </w:r>
          </w:p>
        </w:tc>
      </w:tr>
    </w:tbl>
    <w:p>
      <w:pPr>
        <w:pStyle w:val="Normal"/>
        <w:rPr/>
      </w:pPr>
      <w:r>
        <w:rPr/>
        <w:t>Table S9. The ratio of IL2 / IL10 before and after the camp training and its percentage change in initial states caused by this training.</w:t>
      </w:r>
    </w:p>
    <w:tbl>
      <w:tblPr>
        <w:tblW w:w="7289" w:type="dxa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3"/>
        <w:gridCol w:w="462"/>
        <w:gridCol w:w="963"/>
        <w:gridCol w:w="221"/>
        <w:gridCol w:w="963"/>
        <w:gridCol w:w="221"/>
        <w:gridCol w:w="1324"/>
        <w:gridCol w:w="1099"/>
        <w:gridCol w:w="963"/>
      </w:tblGrid>
      <w:tr>
        <w:trPr>
          <w:trHeight w:val="311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386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1</w:t>
              <w:br/>
              <w:t>[0.61 0.81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0</w:t>
              <w:br/>
              <w:t>[0.42 0.57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6.17</w:t>
              <w:br/>
              <w:t>[-57.20 -15.13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44</w:t>
              <w:br/>
              <w:t>[-2.27 -0.60]</w:t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9</w:t>
              <w:br/>
              <w:t>[0.32 0.46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1</w:t>
              <w:br/>
              <w:t>[0.65 0.97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5</w:t>
              <w:br/>
              <w:t>[0.67 0.83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8</w:t>
              <w:br/>
              <w:t>[0.55 0.81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96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0</w:t>
              <w:br/>
              <w:t>[0.64 0.77]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1</w:t>
              <w:br/>
              <w:t>[0.52 0.69]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5.82</w:t>
              <w:br/>
              <w:t>[-32.85 1.20]</w:t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6</w:t>
              <w:br/>
              <w:t>[-1.38 0.05]</w:t>
            </w:r>
          </w:p>
        </w:tc>
        <w:tc>
          <w:tcPr>
            <w:tcW w:w="96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0</w:t>
              <w:br/>
              <w:t>[0.34 0.47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2</w:t>
              <w:br/>
              <w:t>[1.00 1.24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8</w:t>
              <w:br/>
              <w:t>[0.76 1.01]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1</w:t>
              <w:br/>
              <w:t>[0.49 0.72]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I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>
                <w:shd w:fill="auto" w:val="clear"/>
              </w:rPr>
              <w:t>-20.34</w:t>
              <w:br/>
              <w:t>[-45.22 4.53]</w:t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-0.83</w:t>
              <w:br/>
              <w:t>[-1.84 0.18]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0. Relative changes of the IL2 / IL10 ratio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14569" w:type="dxa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124"/>
        <w:gridCol w:w="786"/>
        <w:gridCol w:w="1452"/>
        <w:gridCol w:w="1220"/>
        <w:gridCol w:w="1081"/>
        <w:gridCol w:w="225"/>
        <w:gridCol w:w="1311"/>
        <w:gridCol w:w="1220"/>
        <w:gridCol w:w="1081"/>
        <w:gridCol w:w="225"/>
        <w:gridCol w:w="1543"/>
        <w:gridCol w:w="1220"/>
        <w:gridCol w:w="1081"/>
      </w:tblGrid>
      <w:tr>
        <w:trPr>
          <w:trHeight w:val="311" w:hRule="atLeast"/>
        </w:trPr>
        <w:tc>
          <w:tcPr>
            <w:tcW w:w="21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53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612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84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1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8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4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1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8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60.46</w:t>
              <w:br/>
              <w:t>[-86.32 -34.60]</w:t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95</w:t>
              <w:br/>
              <w:t>[-2.79 -1.12]</w:t>
            </w:r>
          </w:p>
        </w:tc>
        <w:tc>
          <w:tcPr>
            <w:tcW w:w="108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8.23</w:t>
              <w:br/>
              <w:t>[22.81 73.64]</w:t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59</w:t>
              <w:br/>
              <w:t>[0.75 2.42]</w:t>
            </w:r>
          </w:p>
        </w:tc>
        <w:tc>
          <w:tcPr>
            <w:tcW w:w="108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08.68</w:t>
              <w:br/>
              <w:t>[75.90 141.47]</w:t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77</w:t>
              <w:br/>
              <w:t>[1.94 3.61]</w:t>
            </w:r>
          </w:p>
        </w:tc>
        <w:tc>
          <w:tcPr>
            <w:tcW w:w="108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21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.97</w:t>
              <w:br/>
              <w:t>[-15.60 27.54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3</w:t>
              <w:br/>
              <w:t>[-0.60 1.07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3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1.07</w:t>
              <w:br/>
              <w:t>[14.00 48.13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52</w:t>
              <w:br/>
              <w:t>[0.69 2.36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5.10</w:t>
              <w:br/>
              <w:t>[2.79 47.41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4</w:t>
              <w:br/>
              <w:t>[0.1 1.78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536" w:hRule="atLeast"/>
        </w:trPr>
        <w:tc>
          <w:tcPr>
            <w:tcW w:w="21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8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7.48</w:t>
              <w:br/>
              <w:t>[-76.59 -38.37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.15</w:t>
              <w:br/>
              <w:t>[-2.87 -1.44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62.14</w:t>
              <w:br/>
              <w:t>[49.27 75.01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45</w:t>
              <w:br/>
              <w:t>[2.74 4.17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19.62</w:t>
              <w:br/>
              <w:t>[96.54 142.70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71</w:t>
              <w:br/>
              <w:t>[2.99 4.42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21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2.02</w:t>
              <w:br/>
              <w:t>[1.95 42.08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8</w:t>
              <w:br/>
              <w:t>[0.07 1.50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16</w:t>
              <w:br/>
              <w:t>[-21.35 19.02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4</w:t>
              <w:br/>
              <w:t>[-0.76 0.67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0</w:t>
            </w:r>
          </w:p>
        </w:tc>
        <w:tc>
          <w:tcPr>
            <w:tcW w:w="22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3.18</w:t>
              <w:br/>
              <w:t>[-47.37 1.01]</w:t>
            </w:r>
          </w:p>
        </w:tc>
        <w:tc>
          <w:tcPr>
            <w:tcW w:w="122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9</w:t>
              <w:br/>
              <w:t>[-1.4 0.03]</w:t>
            </w:r>
          </w:p>
        </w:tc>
        <w:tc>
          <w:tcPr>
            <w:tcW w:w="108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536" w:hRule="atLeast"/>
        </w:trPr>
        <w:tc>
          <w:tcPr>
            <w:tcW w:w="21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8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0.93</w:t>
              <w:br/>
              <w:t>[-47.97 26.1]</w:t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</w:t>
              <w:br/>
              <w:t>[-1.32 0.72]</w:t>
            </w:r>
          </w:p>
        </w:tc>
        <w:tc>
          <w:tcPr>
            <w:tcW w:w="108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536" w:hRule="atLeast"/>
        </w:trPr>
        <w:tc>
          <w:tcPr>
            <w:tcW w:w="21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1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8.28</w:t>
              <w:br/>
              <w:t>[18.05 78.51]</w:t>
            </w:r>
          </w:p>
        </w:tc>
        <w:tc>
          <w:tcPr>
            <w:tcW w:w="122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61</w:t>
              <w:br/>
              <w:t>[0.6 2.61]</w:t>
            </w:r>
          </w:p>
        </w:tc>
        <w:tc>
          <w:tcPr>
            <w:tcW w:w="108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</w:tr>
    </w:tbl>
    <w:p>
      <w:pPr>
        <w:pStyle w:val="Normal"/>
        <w:rPr/>
      </w:pPr>
      <w:r>
        <w:rPr/>
        <w:t xml:space="preserve">Table S11. </w:t>
      </w:r>
      <w:r>
        <w:rPr>
          <w:lang w:val="en-GB"/>
        </w:rPr>
        <w:t xml:space="preserve">Percentage </w:t>
      </w:r>
      <w:r>
        <w:rPr/>
        <w:t>of Treg in lymphocytes [%] before and after the camp training and its percentage change in initial states caused by this training.</w:t>
      </w:r>
    </w:p>
    <w:tbl>
      <w:tblPr>
        <w:tblW w:w="25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2"/>
        <w:gridCol w:w="462"/>
        <w:gridCol w:w="1032"/>
        <w:gridCol w:w="236"/>
        <w:gridCol w:w="1032"/>
        <w:gridCol w:w="236"/>
        <w:gridCol w:w="1491"/>
        <w:gridCol w:w="1130"/>
        <w:gridCol w:w="594"/>
      </w:tblGrid>
      <w:tr>
        <w:trPr>
          <w:trHeight w:val="311" w:hRule="atLeast"/>
        </w:trPr>
        <w:tc>
          <w:tcPr>
            <w:tcW w:w="107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215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0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3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59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88</w:t>
              <w:br/>
              <w:t>[1.33 4.43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68</w:t>
              <w:br/>
              <w:t>[1.77 3.60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33</w:t>
              <w:br/>
              <w:t>[-37.80 44.47]</w:t>
            </w:r>
          </w:p>
        </w:tc>
        <w:tc>
          <w:tcPr>
            <w:tcW w:w="11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7</w:t>
              <w:br/>
              <w:t>[-0.77 0.90]</w:t>
            </w:r>
          </w:p>
        </w:tc>
        <w:tc>
          <w:tcPr>
            <w:tcW w:w="59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5</w:t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0</w:t>
              <w:br/>
              <w:t>[0.64 1.75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59</w:t>
              <w:br/>
              <w:t>[0.87 2.31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59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.58</w:t>
              <w:br/>
              <w:t>[2.65 6.51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01</w:t>
              <w:br/>
              <w:t>[2.15 3.87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59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40</w:t>
              <w:br/>
              <w:t>[1.68 3.13]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08</w:t>
              <w:br/>
              <w:t>[2.47 3.68]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8.73</w:t>
              <w:br/>
              <w:t>[-10.34 67.81]</w:t>
            </w:r>
          </w:p>
        </w:tc>
        <w:tc>
          <w:tcPr>
            <w:tcW w:w="113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3</w:t>
              <w:br/>
              <w:t>[-0.19 1.24]</w:t>
            </w:r>
          </w:p>
        </w:tc>
        <w:tc>
          <w:tcPr>
            <w:tcW w:w="59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57</w:t>
              <w:br/>
              <w:t>[1.10 2.04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78</w:t>
              <w:br/>
              <w:t>[1.22 2.34]</w:t>
            </w:r>
          </w:p>
        </w:tc>
        <w:tc>
          <w:tcPr>
            <w:tcW w:w="2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59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.58</w:t>
              <w:br/>
              <w:t>[3.30 5.85]</w:t>
            </w:r>
          </w:p>
        </w:tc>
        <w:tc>
          <w:tcPr>
            <w:tcW w:w="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45</w:t>
              <w:br/>
              <w:t>[2.34 4.55]</w:t>
            </w:r>
          </w:p>
        </w:tc>
        <w:tc>
          <w:tcPr>
            <w:tcW w:w="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59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5.4</w:t>
              <w:br/>
              <w:t>[26.64 -0.49]</w:t>
            </w:r>
          </w:p>
        </w:tc>
        <w:tc>
          <w:tcPr>
            <w:tcW w:w="113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9</w:t>
              <w:br/>
              <w:t>[-1.5 0.52]</w:t>
            </w:r>
          </w:p>
        </w:tc>
        <w:tc>
          <w:tcPr>
            <w:tcW w:w="59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2. Relative changes of Treg percentage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117"/>
        <w:gridCol w:w="783"/>
        <w:gridCol w:w="1447"/>
        <w:gridCol w:w="1216"/>
        <w:gridCol w:w="1078"/>
        <w:gridCol w:w="224"/>
        <w:gridCol w:w="1447"/>
        <w:gridCol w:w="1216"/>
        <w:gridCol w:w="1078"/>
        <w:gridCol w:w="224"/>
        <w:gridCol w:w="1447"/>
        <w:gridCol w:w="1216"/>
        <w:gridCol w:w="1077"/>
      </w:tblGrid>
      <w:tr>
        <w:trPr>
          <w:trHeight w:val="311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95.33</w:t>
              <w:br/>
              <w:t>[-158.56 -32.10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26</w:t>
              <w:br/>
              <w:t>[-2.10 -0.42]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62.03</w:t>
              <w:br/>
              <w:t>[-103.41 -20.64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25</w:t>
              <w:br/>
              <w:t>[-2.09 -0.42]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3.31</w:t>
              <w:br/>
              <w:t>[-4.87 71.49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3</w:t>
              <w:br/>
              <w:t>[-0.11 1.57]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1.93</w:t>
              <w:br/>
              <w:t>[-0.50 104.36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3</w:t>
              <w:br/>
              <w:t>[-0.01 1.66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5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2.48</w:t>
              <w:br/>
              <w:t>[-17.99 42.96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4</w:t>
              <w:br/>
              <w:t>[-0.49 1.18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6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9.45</w:t>
              <w:br/>
              <w:t>[-92.80 13.91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2</w:t>
              <w:br/>
              <w:t>[-1.45 0.22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5.48</w:t>
              <w:br/>
              <w:t>[-101.91 10.96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8</w:t>
              <w:br/>
              <w:t>[-1.29 0.14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0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60.19</w:t>
              <w:br/>
              <w:t>[-88.08 -32.30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54</w:t>
              <w:br/>
              <w:t>[-2.26 -0.83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4.71</w:t>
              <w:br/>
              <w:t>[-64.68 35.25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1</w:t>
              <w:br/>
              <w:t>[-0.93 0.50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60.65</w:t>
              <w:br/>
              <w:t>[10.91 110.39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7</w:t>
              <w:br/>
              <w:t>[0.16 1.59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.58</w:t>
              <w:br/>
              <w:t>[-29.42 40.58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1</w:t>
              <w:br/>
              <w:t>[-0.60 0.83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3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5.07</w:t>
              <w:br/>
              <w:t>[-107.39 -2.75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75</w:t>
              <w:br/>
              <w:t>[-1.47 -0.04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8.02</w:t>
              <w:br/>
              <w:t>[-10.13 106.17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3</w:t>
              <w:br/>
              <w:t>[-0.18 1.84]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5.62</w:t>
              <w:br/>
              <w:t>[-52.93 84.18]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3</w:t>
              <w:br/>
              <w:t>[-0.78 1.24]</w:t>
            </w:r>
          </w:p>
        </w:tc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4</w:t>
            </w:r>
          </w:p>
        </w:tc>
      </w:tr>
    </w:tbl>
    <w:p>
      <w:pPr>
        <w:pStyle w:val="Normal"/>
        <w:rPr/>
      </w:pPr>
      <w:r>
        <w:rPr/>
        <w:t xml:space="preserve">Table S13. </w:t>
      </w:r>
      <w:r>
        <w:rPr>
          <w:lang w:val="en-GB"/>
        </w:rPr>
        <w:t>Percentage</w:t>
      </w:r>
      <w:r>
        <w:rPr/>
        <w:t xml:space="preserve"> of NK in lymphocytes [%] before and after the camp training and its percentage change in initial states caused by this training.</w:t>
      </w:r>
    </w:p>
    <w:tbl>
      <w:tblPr>
        <w:tblW w:w="7488" w:type="dxa"/>
        <w:jc w:val="left"/>
        <w:tblInd w:w="3642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3"/>
        <w:gridCol w:w="462"/>
        <w:gridCol w:w="1303"/>
        <w:gridCol w:w="162"/>
        <w:gridCol w:w="1142"/>
        <w:gridCol w:w="162"/>
        <w:gridCol w:w="1361"/>
        <w:gridCol w:w="1085"/>
        <w:gridCol w:w="738"/>
      </w:tblGrid>
      <w:tr>
        <w:trPr>
          <w:trHeight w:val="311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1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1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18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30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1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1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8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30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0.28</w:t>
              <w:br/>
              <w:t>[4.37 16.18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7.49</w:t>
              <w:br/>
              <w:t>[3.99 10.99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8.56</w:t>
              <w:br/>
              <w:t>[-78.93 41.82]</w:t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6</w:t>
              <w:br/>
              <w:t>[-1.09 0.58]</w:t>
            </w:r>
          </w:p>
        </w:tc>
        <w:tc>
          <w:tcPr>
            <w:tcW w:w="7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30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3.36</w:t>
              <w:br/>
              <w:t>[18.28 28.43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3.92</w:t>
              <w:br/>
              <w:t>[8.79 19.05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30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8.89</w:t>
              <w:br/>
              <w:t>[4.46 13.32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.54</w:t>
              <w:br/>
              <w:t>[1.14 9.95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30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7.71</w:t>
              <w:br/>
              <w:t>[12.04 23.39]</w:t>
            </w:r>
          </w:p>
        </w:tc>
        <w:tc>
          <w:tcPr>
            <w:tcW w:w="1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9.13</w:t>
              <w:br/>
              <w:t>[6.27 11.99]</w:t>
            </w:r>
          </w:p>
        </w:tc>
        <w:tc>
          <w:tcPr>
            <w:tcW w:w="1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64.56</w:t>
              <w:br/>
              <w:t>[-104.42 -24.71]</w:t>
            </w:r>
          </w:p>
        </w:tc>
        <w:tc>
          <w:tcPr>
            <w:tcW w:w="108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16</w:t>
              <w:br/>
              <w:t>[-1.87 -0.44]</w:t>
            </w:r>
          </w:p>
        </w:tc>
        <w:tc>
          <w:tcPr>
            <w:tcW w:w="7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30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4.84</w:t>
              <w:br/>
              <w:t>[18.04 31.63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5.09</w:t>
              <w:br/>
              <w:t>[10.31 19.86]</w:t>
            </w:r>
          </w:p>
        </w:tc>
        <w:tc>
          <w:tcPr>
            <w:tcW w:w="1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30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8.85</w:t>
              <w:br/>
              <w:t>[3.34 14.35]</w:t>
            </w:r>
          </w:p>
        </w:tc>
        <w:tc>
          <w:tcPr>
            <w:tcW w:w="1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.93</w:t>
              <w:br/>
              <w:t>[2.63 9.22]</w:t>
            </w:r>
          </w:p>
        </w:tc>
        <w:tc>
          <w:tcPr>
            <w:tcW w:w="1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30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6.01</w:t>
              <w:br/>
              <w:t>[-21.03 113.04]</w:t>
            </w:r>
          </w:p>
        </w:tc>
        <w:tc>
          <w:tcPr>
            <w:tcW w:w="108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</w:t>
              <w:br/>
              <w:t>[-0.32 1.73]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4. Relative changes of NK percentage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136"/>
        <w:gridCol w:w="790"/>
        <w:gridCol w:w="1460"/>
        <w:gridCol w:w="1227"/>
        <w:gridCol w:w="1087"/>
        <w:gridCol w:w="226"/>
        <w:gridCol w:w="1460"/>
        <w:gridCol w:w="1227"/>
        <w:gridCol w:w="1087"/>
        <w:gridCol w:w="226"/>
        <w:gridCol w:w="1460"/>
        <w:gridCol w:w="1099"/>
        <w:gridCol w:w="1085"/>
      </w:tblGrid>
      <w:tr>
        <w:trPr>
          <w:trHeight w:val="311" w:hRule="atLeast"/>
        </w:trPr>
        <w:tc>
          <w:tcPr>
            <w:tcW w:w="21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9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7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7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64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1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9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1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9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04.63</w:t>
              <w:br/>
              <w:t>[45.63 163.64]</w:t>
            </w:r>
          </w:p>
        </w:tc>
        <w:tc>
          <w:tcPr>
            <w:tcW w:w="122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48</w:t>
              <w:br/>
              <w:t>[0.65 2.32]</w:t>
            </w:r>
          </w:p>
        </w:tc>
        <w:tc>
          <w:tcPr>
            <w:tcW w:w="108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65.63</w:t>
              <w:br/>
              <w:t>[23.97 107.29]</w:t>
            </w:r>
          </w:p>
        </w:tc>
        <w:tc>
          <w:tcPr>
            <w:tcW w:w="122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32</w:t>
              <w:br/>
              <w:t>[0.48 2.15]</w:t>
            </w:r>
          </w:p>
        </w:tc>
        <w:tc>
          <w:tcPr>
            <w:tcW w:w="108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9.0</w:t>
              <w:br/>
              <w:t>[-99.46 21.46]</w:t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4</w:t>
              <w:br/>
              <w:t>[-1.38 0.30]</w:t>
            </w:r>
          </w:p>
        </w:tc>
        <w:tc>
          <w:tcPr>
            <w:tcW w:w="108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536" w:hRule="atLeast"/>
        </w:trPr>
        <w:tc>
          <w:tcPr>
            <w:tcW w:w="21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9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.16</w:t>
              <w:br/>
              <w:t>[-54.18 47.86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5</w:t>
              <w:br/>
              <w:t>[-0.89 0.78]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9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60.49</w:t>
              <w:br/>
              <w:t>[-154.86 33.88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4</w:t>
              <w:br/>
              <w:t>[-1.37 0.30]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7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7.33</w:t>
              <w:br/>
              <w:t>[-136.56 21.90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</w:t>
              <w:br/>
              <w:t>[-1.44 0.23]</w:t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536" w:hRule="atLeast"/>
        </w:trPr>
        <w:tc>
          <w:tcPr>
            <w:tcW w:w="21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9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9.57</w:t>
              <w:br/>
              <w:t>[-38.35 97.48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1</w:t>
              <w:br/>
              <w:t>[-0.40 1.03]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5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3.37</w:t>
              <w:br/>
              <w:t>[3.30 83.44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7</w:t>
              <w:br/>
              <w:t>[0.06 1.49]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4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3.8</w:t>
              <w:br/>
              <w:t>[-74.57 102.18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1</w:t>
              <w:br/>
              <w:t>[-0.60 0.83]</w:t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536" w:hRule="atLeast"/>
        </w:trPr>
        <w:tc>
          <w:tcPr>
            <w:tcW w:w="213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9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96.25</w:t>
              <w:br/>
              <w:t>[-163.94 -28.56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02</w:t>
              <w:br/>
              <w:t>[-1.73 -0.30]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82.92</w:t>
              <w:br/>
              <w:t>[-168.42 2.58]</w:t>
            </w:r>
          </w:p>
        </w:tc>
        <w:tc>
          <w:tcPr>
            <w:tcW w:w="122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9</w:t>
              <w:br/>
              <w:t>[-1.41 0.02]</w:t>
            </w:r>
          </w:p>
        </w:tc>
        <w:tc>
          <w:tcPr>
            <w:tcW w:w="108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6</w:t>
            </w:r>
          </w:p>
        </w:tc>
        <w:tc>
          <w:tcPr>
            <w:tcW w:w="22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3.34</w:t>
              <w:br/>
              <w:t>[-34.34 61.01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</w:t>
              <w:br/>
              <w:t>[-0.52 0.92]</w:t>
            </w:r>
          </w:p>
        </w:tc>
        <w:tc>
          <w:tcPr>
            <w:tcW w:w="108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536" w:hRule="atLeast"/>
        </w:trPr>
        <w:tc>
          <w:tcPr>
            <w:tcW w:w="213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9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2.8</w:t>
              <w:br/>
              <w:t>[-152.4 46.8]</w:t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4</w:t>
              <w:br/>
              <w:t>[-1.55 0.48]</w:t>
            </w:r>
          </w:p>
        </w:tc>
        <w:tc>
          <w:tcPr>
            <w:tcW w:w="108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536" w:hRule="atLeast"/>
        </w:trPr>
        <w:tc>
          <w:tcPr>
            <w:tcW w:w="213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6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2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6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70.66</w:t>
              <w:br/>
              <w:t>[-156.79 15.46]</w:t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5</w:t>
              <w:br/>
              <w:t>[-1.88 0.19 ]</w:t>
            </w:r>
          </w:p>
        </w:tc>
        <w:tc>
          <w:tcPr>
            <w:tcW w:w="108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</w:t>
            </w:r>
          </w:p>
        </w:tc>
      </w:tr>
    </w:tbl>
    <w:p>
      <w:pPr>
        <w:pStyle w:val="Normal"/>
        <w:rPr/>
      </w:pPr>
      <w:r>
        <w:rPr/>
        <w:t xml:space="preserve">Table S15. </w:t>
      </w:r>
      <w:r>
        <w:rPr>
          <w:lang w:val="en-GB"/>
        </w:rPr>
        <w:t>Percentage</w:t>
      </w:r>
      <w:r>
        <w:rPr/>
        <w:t xml:space="preserve"> of CTL in lymphocytes [%] before and after the camp training and its percentage change in initial states caused by this training.</w:t>
      </w:r>
    </w:p>
    <w:tbl>
      <w:tblPr>
        <w:tblW w:w="7292" w:type="dxa"/>
        <w:jc w:val="left"/>
        <w:tblInd w:w="3641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3"/>
        <w:gridCol w:w="462"/>
        <w:gridCol w:w="1152"/>
        <w:gridCol w:w="214"/>
        <w:gridCol w:w="1152"/>
        <w:gridCol w:w="214"/>
        <w:gridCol w:w="1341"/>
        <w:gridCol w:w="1084"/>
        <w:gridCol w:w="600"/>
      </w:tblGrid>
      <w:tr>
        <w:trPr>
          <w:trHeight w:val="311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1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1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025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8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60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8.34</w:t>
              <w:br/>
              <w:t>[3.10 13.59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4.06</w:t>
              <w:br/>
              <w:t>[12.38 15.75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68.35</w:t>
              <w:br/>
              <w:t>[25.32 111.38]</w:t>
            </w:r>
          </w:p>
        </w:tc>
        <w:tc>
          <w:tcPr>
            <w:tcW w:w="108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33</w:t>
              <w:br/>
              <w:t>[0.49 2.16]</w:t>
            </w:r>
          </w:p>
        </w:tc>
        <w:tc>
          <w:tcPr>
            <w:tcW w:w="6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2.31</w:t>
              <w:br/>
              <w:t>[6.13 18.48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2.75</w:t>
              <w:br/>
              <w:t>[8.50 17.00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6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3.01</w:t>
              <w:br/>
              <w:t>[6.84 19.17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1.55</w:t>
              <w:br/>
              <w:t>[8.86 14.23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6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1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9.72</w:t>
              <w:br/>
              <w:t>[7.27 12.17]</w:t>
            </w:r>
          </w:p>
        </w:tc>
        <w:tc>
          <w:tcPr>
            <w:tcW w:w="21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7.84</w:t>
              <w:br/>
              <w:t>[14.89 20.78]</w:t>
            </w:r>
          </w:p>
        </w:tc>
        <w:tc>
          <w:tcPr>
            <w:tcW w:w="21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64.25</w:t>
              <w:br/>
              <w:t>[34.41 94.08]</w:t>
            </w:r>
          </w:p>
        </w:tc>
        <w:tc>
          <w:tcPr>
            <w:tcW w:w="108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54</w:t>
              <w:br/>
              <w:t>[0.83 2.26]</w:t>
            </w:r>
          </w:p>
        </w:tc>
        <w:tc>
          <w:tcPr>
            <w:tcW w:w="60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2.27</w:t>
              <w:br/>
              <w:t>[10.70 13.84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4.34</w:t>
              <w:br/>
              <w:t>[12.17 16.50]</w:t>
            </w:r>
          </w:p>
        </w:tc>
        <w:tc>
          <w:tcPr>
            <w:tcW w:w="21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60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3.75</w:t>
              <w:br/>
              <w:t>[9.32 18.19]</w:t>
            </w:r>
          </w:p>
        </w:tc>
        <w:tc>
          <w:tcPr>
            <w:tcW w:w="2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4.92</w:t>
              <w:br/>
              <w:t>[12.84 16.99]</w:t>
            </w:r>
          </w:p>
        </w:tc>
        <w:tc>
          <w:tcPr>
            <w:tcW w:w="2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1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.1</w:t>
              <w:br/>
              <w:t>[52.51 0.09]</w:t>
            </w:r>
          </w:p>
        </w:tc>
        <w:tc>
          <w:tcPr>
            <w:tcW w:w="108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9</w:t>
              <w:br/>
              <w:t>[-0.94 1.11]</w:t>
            </w:r>
          </w:p>
        </w:tc>
        <w:tc>
          <w:tcPr>
            <w:tcW w:w="60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6. Relative changes of CTL percentage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158"/>
        <w:gridCol w:w="799"/>
        <w:gridCol w:w="1332"/>
        <w:gridCol w:w="1099"/>
        <w:gridCol w:w="1099"/>
        <w:gridCol w:w="229"/>
        <w:gridCol w:w="1475"/>
        <w:gridCol w:w="1240"/>
        <w:gridCol w:w="1099"/>
        <w:gridCol w:w="229"/>
        <w:gridCol w:w="1475"/>
        <w:gridCol w:w="1240"/>
        <w:gridCol w:w="1096"/>
      </w:tblGrid>
      <w:tr>
        <w:trPr>
          <w:trHeight w:val="311" w:hRule="atLeast"/>
        </w:trPr>
        <w:tc>
          <w:tcPr>
            <w:tcW w:w="215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53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81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81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15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3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15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3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3.98</w:t>
              <w:br/>
              <w:t>[15.87 72.09]</w:t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31</w:t>
              <w:br/>
              <w:t>[0.47 2.14]</w:t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5.78</w:t>
              <w:br/>
              <w:t>[-41.66 10.10]</w:t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1</w:t>
              <w:br/>
              <w:t>[-1.35 0.33]</w:t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9</w:t>
            </w:r>
          </w:p>
        </w:tc>
        <w:tc>
          <w:tcPr>
            <w:tcW w:w="22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9.76</w:t>
              <w:br/>
              <w:t>[-92.87 -26.64]</w:t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51</w:t>
              <w:br/>
              <w:t>[-2.34 -0.67]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215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3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1.51</w:t>
              <w:br/>
              <w:t>[-6.06 109.07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5</w:t>
              <w:br/>
              <w:t>[-0.09 1.58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7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2.16</w:t>
              <w:br/>
              <w:t>[-44.40 0.07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3</w:t>
              <w:br/>
              <w:t>[-1.67 0.00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5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73.67</w:t>
              <w:br/>
              <w:t>[-138.68 -8.66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95</w:t>
              <w:br/>
              <w:t>[-1.78 -0.11]</w:t>
            </w:r>
          </w:p>
        </w:tc>
        <w:tc>
          <w:tcPr>
            <w:tcW w:w="10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536" w:hRule="atLeast"/>
        </w:trPr>
        <w:tc>
          <w:tcPr>
            <w:tcW w:w="215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3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7.82</w:t>
              <w:br/>
              <w:t>[-7.06 62.70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7</w:t>
              <w:br/>
              <w:t>[-0.14 1.29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0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1.58</w:t>
              <w:br/>
              <w:t>[-37.55 -5.60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97</w:t>
              <w:br/>
              <w:t>[-1.68 -0.25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9.40</w:t>
              <w:br/>
              <w:t>[-91.36 -7.44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4</w:t>
              <w:br/>
              <w:t>[-1.56 -0.13]</w:t>
            </w:r>
          </w:p>
        </w:tc>
        <w:tc>
          <w:tcPr>
            <w:tcW w:w="10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536" w:hRule="atLeast"/>
        </w:trPr>
        <w:tc>
          <w:tcPr>
            <w:tcW w:w="215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3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8.77</w:t>
              <w:br/>
              <w:t>[-24.89 82.44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8</w:t>
              <w:br/>
              <w:t>[-0.33 1.10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6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7.16</w:t>
              <w:br/>
              <w:t>[-32.07 -2.24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82</w:t>
              <w:br/>
              <w:t>[-1.54 -0.11]</w:t>
            </w:r>
          </w:p>
        </w:tc>
        <w:tc>
          <w:tcPr>
            <w:tcW w:w="109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  <w:tc>
          <w:tcPr>
            <w:tcW w:w="229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5.93</w:t>
              <w:br/>
              <w:t>[-98.85 6.99]</w:t>
            </w:r>
          </w:p>
        </w:tc>
        <w:tc>
          <w:tcPr>
            <w:tcW w:w="124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2</w:t>
              <w:br/>
              <w:t>[-1.34 0.09]</w:t>
            </w:r>
          </w:p>
        </w:tc>
        <w:tc>
          <w:tcPr>
            <w:tcW w:w="10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536" w:hRule="atLeast"/>
        </w:trPr>
        <w:tc>
          <w:tcPr>
            <w:tcW w:w="215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3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9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0.36</w:t>
              <w:br/>
              <w:t>[-59.72 39]</w:t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21</w:t>
              <w:br/>
              <w:t>[-1.22 0.8]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536" w:hRule="atLeast"/>
        </w:trPr>
        <w:tc>
          <w:tcPr>
            <w:tcW w:w="215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3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7.74</w:t>
              <w:br/>
              <w:t>[-104.78 49.3]</w:t>
            </w:r>
          </w:p>
        </w:tc>
        <w:tc>
          <w:tcPr>
            <w:tcW w:w="124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6</w:t>
              <w:br/>
              <w:t>[-1.38 0.65 ]</w:t>
            </w:r>
          </w:p>
        </w:tc>
        <w:tc>
          <w:tcPr>
            <w:tcW w:w="10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5</w:t>
            </w:r>
          </w:p>
        </w:tc>
      </w:tr>
    </w:tbl>
    <w:p>
      <w:pPr>
        <w:pStyle w:val="TextBody"/>
        <w:rPr/>
      </w:pPr>
      <w:r>
        <w:rPr/>
        <w:t xml:space="preserve">Table S17. </w:t>
      </w:r>
      <w:r>
        <w:rPr>
          <w:lang w:val="en-GB"/>
        </w:rPr>
        <w:t>Percentage</w:t>
      </w:r>
      <w:r>
        <w:rPr/>
        <w:t xml:space="preserve"> of Tδγ [%] before and after the camp training and its percentage change in initial states caused by this training.</w:t>
      </w:r>
    </w:p>
    <w:tbl>
      <w:tblPr>
        <w:tblW w:w="25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2"/>
        <w:gridCol w:w="462"/>
        <w:gridCol w:w="1010"/>
        <w:gridCol w:w="232"/>
        <w:gridCol w:w="1010"/>
        <w:gridCol w:w="232"/>
        <w:gridCol w:w="1247"/>
        <w:gridCol w:w="1010"/>
        <w:gridCol w:w="1010"/>
      </w:tblGrid>
      <w:tr>
        <w:trPr>
          <w:trHeight w:val="311" w:hRule="atLeast"/>
        </w:trPr>
        <w:tc>
          <w:tcPr>
            <w:tcW w:w="107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267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38</w:t>
              <w:br/>
              <w:t>[1.77 3.00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96</w:t>
              <w:br/>
              <w:t>[2.38 5.55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4.70</w:t>
              <w:br/>
              <w:t>[6.70 82.71]</w:t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8</w:t>
              <w:br/>
              <w:t>[0.15 1.82]</w:t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25</w:t>
              <w:br/>
              <w:t>[2.02 4.48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46</w:t>
              <w:br/>
              <w:t>[2.01 4.91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51</w:t>
              <w:br/>
              <w:t>[1.45 3.57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70</w:t>
              <w:br/>
              <w:t>[1.59 3.82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24</w:t>
              <w:br/>
              <w:t>[1.91 4.57]</w:t>
            </w:r>
          </w:p>
        </w:tc>
        <w:tc>
          <w:tcPr>
            <w:tcW w:w="2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88</w:t>
              <w:br/>
              <w:t>[2.53 5.22]</w:t>
            </w:r>
          </w:p>
        </w:tc>
        <w:tc>
          <w:tcPr>
            <w:tcW w:w="23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2.64</w:t>
              <w:br/>
              <w:t>[-4.58 49.87]</w:t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0</w:t>
              <w:br/>
              <w:t>[-0.12 1.31]</w:t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536" w:hRule="atLeast"/>
        </w:trPr>
        <w:tc>
          <w:tcPr>
            <w:tcW w:w="107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E</w:t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69</w:t>
              <w:br/>
              <w:t>[1.79 5.60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42</w:t>
              <w:br/>
              <w:t>[2.06 4.79]</w:t>
            </w:r>
          </w:p>
        </w:tc>
        <w:tc>
          <w:tcPr>
            <w:tcW w:w="23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62</w:t>
              <w:br/>
              <w:t>[0.97 4.28]</w:t>
            </w:r>
          </w:p>
        </w:tc>
        <w:tc>
          <w:tcPr>
            <w:tcW w:w="2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93</w:t>
              <w:br/>
              <w:t>[1.66 4.21]</w:t>
            </w:r>
          </w:p>
        </w:tc>
        <w:tc>
          <w:tcPr>
            <w:tcW w:w="2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2.06</w:t>
              <w:br/>
              <w:t>[65.21 0.52]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2</w:t>
              <w:br/>
              <w:t>[-0.5 1.54]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8. Relative changes of Tδγ percentage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117"/>
        <w:gridCol w:w="783"/>
        <w:gridCol w:w="1447"/>
        <w:gridCol w:w="1216"/>
        <w:gridCol w:w="1078"/>
        <w:gridCol w:w="224"/>
        <w:gridCol w:w="1447"/>
        <w:gridCol w:w="1216"/>
        <w:gridCol w:w="1078"/>
        <w:gridCol w:w="224"/>
        <w:gridCol w:w="1447"/>
        <w:gridCol w:w="1216"/>
        <w:gridCol w:w="1077"/>
      </w:tblGrid>
      <w:tr>
        <w:trPr>
          <w:trHeight w:val="311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1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0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et</w:t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change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3.59</w:t>
              <w:br/>
              <w:t>[-19.85 67.04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5</w:t>
              <w:br/>
              <w:t>[-0.38 1.29]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4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9.21</w:t>
              <w:br/>
              <w:t>[-47.46 9.04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7</w:t>
              <w:br/>
              <w:t>[-1.40 0.27]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5</w:t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2.80</w:t>
              <w:br/>
              <w:t>[-75.29 -10.31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10</w:t>
              <w:br/>
              <w:t>[-1.94 -0.27]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.71</w:t>
              <w:br/>
              <w:t>[-67.19 57.77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6</w:t>
              <w:br/>
              <w:t>[-0.90 0.77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6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9.88</w:t>
              <w:br/>
              <w:t>[-55.91 -23.85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.08</w:t>
              <w:br/>
              <w:t>[-2.92 -1.24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5.17</w:t>
              <w:br/>
              <w:t>[-86.51 16.18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7</w:t>
              <w:br/>
              <w:t>[-1.41 0.26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4.21</w:t>
              <w:br/>
              <w:t>[-39.87 48.30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7</w:t>
              <w:br/>
              <w:t>[-0.65 0.78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3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7.75</w:t>
              <w:br/>
              <w:t>[-41.54 6.04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3</w:t>
              <w:br/>
              <w:t>[-1.25 0.18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3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1.96</w:t>
              <w:br/>
              <w:t>[-68.67 24.74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4</w:t>
              <w:br/>
              <w:t>[-1.05 0.38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536" w:hRule="atLeast"/>
        </w:trPr>
        <w:tc>
          <w:tcPr>
            <w:tcW w:w="211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5.98</w:t>
              <w:br/>
              <w:t>[-98.98 27.02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1</w:t>
              <w:br/>
              <w:t>[-1.12 0.31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3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6.36</w:t>
              <w:br/>
              <w:t>[-62.95 -9.77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98</w:t>
              <w:br/>
              <w:t>[-1.69 -0.26]</w:t>
            </w:r>
          </w:p>
        </w:tc>
        <w:tc>
          <w:tcPr>
            <w:tcW w:w="107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38</w:t>
              <w:br/>
              <w:t>[-46.11 45.35]</w:t>
            </w:r>
          </w:p>
        </w:tc>
        <w:tc>
          <w:tcPr>
            <w:tcW w:w="121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1</w:t>
              <w:br/>
              <w:t>[-0.72 0.71]</w:t>
            </w:r>
          </w:p>
        </w:tc>
        <w:tc>
          <w:tcPr>
            <w:tcW w:w="1077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78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20.84</w:t>
              <w:br/>
              <w:t>[-73.71 32.03]</w:t>
            </w:r>
          </w:p>
        </w:tc>
        <w:tc>
          <w:tcPr>
            <w:tcW w:w="1216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4</w:t>
              <w:br/>
              <w:t>[-1.41 0.61]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536" w:hRule="atLeast"/>
        </w:trPr>
        <w:tc>
          <w:tcPr>
            <w:tcW w:w="211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34.79</w:t>
              <w:br/>
              <w:t>[-97.88 28.31]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6</w:t>
              <w:br/>
              <w:t>[-1.56 0.45 ]</w:t>
            </w:r>
          </w:p>
        </w:tc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26</w:t>
            </w:r>
          </w:p>
        </w:tc>
      </w:tr>
    </w:tbl>
    <w:p>
      <w:pPr>
        <w:pStyle w:val="TextBody"/>
        <w:rPr/>
      </w:pPr>
      <w:r>
        <w:rPr/>
        <w:t xml:space="preserve">Table S19. </w:t>
      </w:r>
      <w:r>
        <w:rPr>
          <w:lang w:val="en-GB"/>
        </w:rPr>
        <w:t>The ratio</w:t>
      </w:r>
      <w:r>
        <w:rPr/>
        <w:t xml:space="preserve"> of </w:t>
      </w:r>
      <w:r>
        <w:rPr>
          <w:b w:val="false"/>
          <w:i w:val="false"/>
          <w:strike w:val="false"/>
          <w:dstrike w:val="false"/>
          <w:outline w:val="false"/>
          <w:shadow w:val="false"/>
          <w:color w:val="auto"/>
          <w:spacing w:val="0"/>
          <w:kern w:val="2"/>
          <w:sz w:val="26"/>
          <w:u w:val="none"/>
          <w:em w:val="none"/>
        </w:rPr>
        <w:t>Treg/Tδγ percentages</w:t>
      </w:r>
      <w:r>
        <w:rPr/>
        <w:t xml:space="preserve"> before and after the camp training and its percentage change in initial states caused by this training.</w:t>
      </w:r>
    </w:p>
    <w:tbl>
      <w:tblPr>
        <w:tblW w:w="7285" w:type="dxa"/>
        <w:jc w:val="center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1073"/>
        <w:gridCol w:w="462"/>
        <w:gridCol w:w="962"/>
        <w:gridCol w:w="221"/>
        <w:gridCol w:w="962"/>
        <w:gridCol w:w="221"/>
        <w:gridCol w:w="1324"/>
        <w:gridCol w:w="1098"/>
        <w:gridCol w:w="962"/>
      </w:tblGrid>
      <w:tr>
        <w:trPr>
          <w:trHeight w:val="311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384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tate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mean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09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19</w:t>
              <w:br/>
              <w:t>[0.7 1.69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7</w:t>
              <w:br/>
              <w:t>[0.54 1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1.33</w:t>
              <w:br/>
              <w:t>[-87.82 5.16]</w:t>
            </w:r>
          </w:p>
        </w:tc>
        <w:tc>
          <w:tcPr>
            <w:tcW w:w="109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74</w:t>
              <w:br/>
              <w:t>[-1.58 0.09]</w:t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38</w:t>
              <w:br/>
              <w:t>[0.21 0.56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5</w:t>
              <w:br/>
              <w:t>[0.28 0.81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11</w:t>
              <w:br/>
              <w:t>[1.26 2.97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31</w:t>
              <w:br/>
              <w:t>[0.84 1.79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4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1</w:t>
              <w:br/>
              <w:t>[0.56 1.26]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7</w:t>
              <w:br/>
              <w:t>[0.71 1.22]</w:t>
            </w:r>
          </w:p>
        </w:tc>
        <w:tc>
          <w:tcPr>
            <w:tcW w:w="221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0.64</w:t>
              <w:br/>
              <w:t>[-37 58.29]</w:t>
            </w:r>
          </w:p>
        </w:tc>
        <w:tc>
          <w:tcPr>
            <w:tcW w:w="109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6</w:t>
              <w:br/>
              <w:t>[-0.56 0.88]</w:t>
            </w:r>
          </w:p>
        </w:tc>
        <w:tc>
          <w:tcPr>
            <w:tcW w:w="962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536" w:hRule="atLeast"/>
        </w:trPr>
        <w:tc>
          <w:tcPr>
            <w:tcW w:w="107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8</w:t>
              <w:br/>
              <w:t>[0.35 0.81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</w:t>
              <w:br/>
              <w:t>[0.34 1.06]</w:t>
            </w:r>
          </w:p>
        </w:tc>
        <w:tc>
          <w:tcPr>
            <w:tcW w:w="22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.02</w:t>
              <w:br/>
              <w:t>[1.59 4.45]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93</w:t>
              <w:br/>
              <w:t>[1.66 4.21]</w:t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9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supp − plac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>
                <w:shd w:fill="auto" w:val="clear"/>
              </w:rPr>
              <w:t>-51.98</w:t>
              <w:br/>
              <w:t>[-113.07 9.12]</w:t>
            </w:r>
          </w:p>
        </w:tc>
        <w:tc>
          <w:tcPr>
            <w:tcW w:w="109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-0.86</w:t>
              <w:br/>
              <w:t>[-1.86 0.15]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0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0. Relative changes of </w:t>
      </w:r>
      <w:r>
        <w:rPr>
          <w:b w:val="false"/>
          <w:i w:val="false"/>
          <w:strike w:val="false"/>
          <w:dstrike w:val="false"/>
          <w:outline w:val="false"/>
          <w:shadow w:val="false"/>
          <w:color w:val="auto"/>
          <w:spacing w:val="0"/>
          <w:kern w:val="2"/>
          <w:sz w:val="26"/>
          <w:u w:val="none"/>
          <w:em w:val="none"/>
        </w:rPr>
        <w:t>Treg/Tδγ</w:t>
      </w:r>
      <w:r>
        <w:rPr/>
        <w:t xml:space="preserve"> ratio induced by excursion and by restitution and the differences in these changes between after</w:t>
        <w:noBreakHyphen/>
        <w:t xml:space="preserve"> and before</w:t>
        <w:noBreakHyphen/>
        <w:t>training measurement sessions along with Cohen’s d effect size and the probability of hypothesis about equality of their means.</w:t>
      </w:r>
    </w:p>
    <w:tbl>
      <w:tblPr>
        <w:tblW w:w="14570" w:type="dxa"/>
        <w:jc w:val="left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243"/>
        <w:gridCol w:w="830"/>
        <w:gridCol w:w="1533"/>
        <w:gridCol w:w="1180"/>
        <w:gridCol w:w="1034"/>
        <w:gridCol w:w="238"/>
        <w:gridCol w:w="1423"/>
        <w:gridCol w:w="1180"/>
        <w:gridCol w:w="1034"/>
        <w:gridCol w:w="238"/>
        <w:gridCol w:w="1423"/>
        <w:gridCol w:w="1180"/>
        <w:gridCol w:w="1034"/>
      </w:tblGrid>
      <w:tr>
        <w:trPr>
          <w:trHeight w:val="311" w:hRule="atLeast"/>
        </w:trPr>
        <w:tc>
          <w:tcPr>
            <w:tcW w:w="224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747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before</w:t>
            </w:r>
          </w:p>
        </w:tc>
        <w:tc>
          <w:tcPr>
            <w:tcW w:w="2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637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</w:t>
            </w:r>
          </w:p>
        </w:tc>
        <w:tc>
          <w:tcPr>
            <w:tcW w:w="2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3637" w:type="dxa"/>
            <w:gridSpan w:val="3"/>
            <w:tcBorders>
              <w:top w:val="single" w:sz="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after − before</w:t>
            </w:r>
          </w:p>
        </w:tc>
      </w:tr>
      <w:tr>
        <w:trPr>
          <w:trHeight w:val="311" w:hRule="atLeast"/>
        </w:trPr>
        <w:tc>
          <w:tcPr>
            <w:tcW w:w="22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53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RC [%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d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p</w:t>
            </w:r>
          </w:p>
        </w:tc>
      </w:tr>
      <w:tr>
        <w:trPr>
          <w:trHeight w:val="536" w:hRule="atLeast"/>
        </w:trPr>
        <w:tc>
          <w:tcPr>
            <w:tcW w:w="224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</w:t>
            </w:r>
          </w:p>
        </w:tc>
        <w:tc>
          <w:tcPr>
            <w:tcW w:w="83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53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18.93</w:t>
              <w:br/>
              <w:t>[-173.91 -63.95]</w:t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81</w:t>
              <w:br/>
              <w:t>[-2.64 -0.97]</w:t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  <w:tc>
          <w:tcPr>
            <w:tcW w:w="2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2.25</w:t>
              <w:br/>
              <w:t>[-94.25 9.74]</w:t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68</w:t>
              <w:br/>
              <w:t>[-1.52 0.16]</w:t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0</w:t>
            </w:r>
          </w:p>
        </w:tc>
        <w:tc>
          <w:tcPr>
            <w:tcW w:w="2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76.67</w:t>
              <w:br/>
              <w:t>[38.32 115.02]</w:t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67</w:t>
              <w:br/>
              <w:t>[0.84 2.51]</w:t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36" w:hRule="atLeast"/>
        </w:trPr>
        <w:tc>
          <w:tcPr>
            <w:tcW w:w="22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53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6.79</w:t>
              <w:br/>
              <w:t>[8.27 105.32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98</w:t>
              <w:br/>
              <w:t>[0.14 1.81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3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2.14</w:t>
              <w:br/>
              <w:t>[17.66 86.62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26</w:t>
              <w:br/>
              <w:t>[0.43 2.1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.65</w:t>
              <w:br/>
              <w:t>[-65.06 55.76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06</w:t>
              <w:br/>
              <w:t>[-0.9 0.77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6</w:t>
            </w:r>
          </w:p>
        </w:tc>
      </w:tr>
      <w:tr>
        <w:trPr>
          <w:trHeight w:val="536" w:hRule="atLeast"/>
        </w:trPr>
        <w:tc>
          <w:tcPr>
            <w:tcW w:w="22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plac</w:t>
            </w:r>
          </w:p>
        </w:tc>
        <w:tc>
          <w:tcPr>
            <w:tcW w:w="8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53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0.05</w:t>
              <w:br/>
              <w:t>[-81.72 -18.38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1.13</w:t>
              <w:br/>
              <w:t>[-1.85 -0.42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47.21</w:t>
              <w:br/>
              <w:t>[-83.91 -10.51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92</w:t>
              <w:br/>
              <w:t>[-1.64 -0.2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2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2.84</w:t>
              <w:br/>
              <w:t>[-38.44 44.12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5</w:t>
              <w:br/>
              <w:t>[-0.67 0.76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536" w:hRule="atLeast"/>
        </w:trPr>
        <w:tc>
          <w:tcPr>
            <w:tcW w:w="224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keepNext w:val="true"/>
              <w:widowControl w:val="false"/>
              <w:suppressLineNumbers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53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96.82</w:t>
              <w:br/>
              <w:t>[-2.11 195.75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</w:t>
              <w:br/>
              <w:t>[-0.02 1.42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5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37.06</w:t>
              <w:br/>
              <w:t>[-16.22 90.35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5</w:t>
              <w:br/>
              <w:t>[-0.22 1.21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5</w:t>
            </w:r>
          </w:p>
        </w:tc>
        <w:tc>
          <w:tcPr>
            <w:tcW w:w="238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59.76</w:t>
              <w:br/>
              <w:t>[-137.48 17.97]</w:t>
            </w:r>
          </w:p>
        </w:tc>
        <w:tc>
          <w:tcPr>
            <w:tcW w:w="1180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-0.55</w:t>
              <w:br/>
              <w:t>[-1.27 0.17]</w:t>
            </w:r>
          </w:p>
        </w:tc>
        <w:tc>
          <w:tcPr>
            <w:tcW w:w="1034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536" w:hRule="atLeast"/>
        </w:trPr>
        <w:tc>
          <w:tcPr>
            <w:tcW w:w="224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keepNext w:val="true"/>
              <w:jc w:val="center"/>
              <w:rPr/>
            </w:pPr>
            <w:r>
              <w:rPr/>
              <w:t>supp − plac</w:t>
            </w:r>
          </w:p>
        </w:tc>
        <w:tc>
          <w:tcPr>
            <w:tcW w:w="83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E</w:t>
            </w:r>
          </w:p>
        </w:tc>
        <w:tc>
          <w:tcPr>
            <w:tcW w:w="153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8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73.84</w:t>
              <w:br/>
              <w:t>[22.08 125.59]</w:t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1.43</w:t>
              <w:br/>
              <w:t>[0.43 2.44]</w:t>
            </w:r>
          </w:p>
        </w:tc>
        <w:tc>
          <w:tcPr>
            <w:tcW w:w="1034" w:type="dxa"/>
            <w:tcBorders>
              <w:top w:val="single" w:sz="2" w:space="0" w:color="000000"/>
            </w:tcBorders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536" w:hRule="atLeast"/>
        </w:trPr>
        <w:tc>
          <w:tcPr>
            <w:tcW w:w="224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I-R</w:t>
            </w:r>
          </w:p>
        </w:tc>
        <w:tc>
          <w:tcPr>
            <w:tcW w:w="153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23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55.1</w:t>
              <w:br/>
              <w:t>[-35.86 146.06]</w:t>
            </w:r>
          </w:p>
        </w:tc>
        <w:tc>
          <w:tcPr>
            <w:tcW w:w="1180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/>
            </w:pPr>
            <w:r>
              <w:rPr>
                <w:shd w:fill="auto" w:val="clear"/>
              </w:rPr>
              <w:t>0.61</w:t>
              <w:br/>
              <w:t>[ -0.4 1.62]</w:t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Zawartotabeli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0.22</w:t>
            </w:r>
          </w:p>
        </w:tc>
      </w:tr>
    </w:tbl>
    <w:p>
      <w:pPr>
        <w:pStyle w:val="TextBody"/>
        <w:spacing w:before="0" w:after="140"/>
        <w:rPr/>
      </w:pPr>
      <w:r>
        <w:br w:type="page"/>
      </w: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rlito">
    <w:altName w:val="Calibri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93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Unifont" w:cs="FreeSans"/>
      <w:color w:val="auto"/>
      <w:kern w:val="2"/>
      <w:sz w:val="24"/>
      <w:szCs w:val="24"/>
      <w:lang w:val="en-GB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Unifont" w:cs="FreeSans"/>
      <w:sz w:val="28"/>
      <w:szCs w:val="28"/>
    </w:rPr>
  </w:style>
  <w:style w:type="paragraph" w:styleId="Signature">
    <w:name w:val="Signature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FreeSans"/>
    </w:rPr>
  </w:style>
  <w:style w:type="paragraph" w:styleId="Zawartotabeli">
    <w:name w:val="Zawartość tabeli"/>
    <w:basedOn w:val="Normal"/>
    <w:qFormat/>
    <w:pPr>
      <w:widowControl w:val="false"/>
      <w:suppressLineNumbers/>
    </w:pPr>
    <w:rPr>
      <w:rFonts w:ascii="Carlito;Calibri" w:hAnsi="Carlito;Calibri" w:cs="Carlito;Calibri"/>
      <w:sz w:val="20"/>
    </w:rPr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11:01:57Z</dcterms:created>
  <dc:creator>Jarosław Arlet</dc:creator>
  <dc:description/>
  <dc:language>en-US</dc:language>
  <cp:lastModifiedBy>Jarosław Arlet</cp:lastModifiedBy>
  <dcterms:modified xsi:type="dcterms:W3CDTF">2021-01-21T12:18:59Z</dcterms:modified>
  <cp:revision>31</cp:revision>
  <dc:subject/>
  <dc:title/>
</cp:coreProperties>
</file>